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 xml:space="preserve">Table S2. </w:t>
      </w:r>
      <w:r>
        <w:rPr/>
        <w:t>Immediate release MPH pharmacokinetic studies used for model calibration and evaluation for male and female children with ADHD and ADD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3"/>
        <w:gridCol w:w="3403"/>
        <w:gridCol w:w="2511"/>
        <w:gridCol w:w="1259"/>
      </w:tblGrid>
      <w:tr>
        <w:trPr/>
        <w:tc>
          <w:tcPr>
            <w:tcW w:w="6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Subjec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age, years)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oute of Administration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ngle Dose (mg)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lasm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surement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</w:t>
            </w:r>
          </w:p>
        </w:tc>
      </w:tr>
      <w:tr>
        <w:trPr>
          <w:trHeight w:val="317" w:hRule="atLeast"/>
        </w:trPr>
        <w:tc>
          <w:tcPr>
            <w:tcW w:w="6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calibration</w:t>
            </w:r>
          </w:p>
        </w:tc>
        <w:tc>
          <w:tcPr>
            <w:tcW w:w="34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6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boys (7-13)</w:t>
            </w:r>
          </w:p>
        </w:tc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10-15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ak serum R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6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boys (8-13)</w:t>
            </w:r>
          </w:p>
        </w:tc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10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 and </w:t>
            </w:r>
            <w:r>
              <w:rPr>
                <w:i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MPH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6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boys (11.1±1.7)</w:t>
            </w:r>
          </w:p>
        </w:tc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10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 and </w:t>
            </w:r>
            <w:r>
              <w:rPr>
                <w:i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MPH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00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6003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evaluation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6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preschool (4-6) and 9 school-aged (7-8) boys and girls</w:t>
            </w:r>
          </w:p>
        </w:tc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2.5-10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MPH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6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boys (9-12)</w:t>
            </w:r>
          </w:p>
        </w:tc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5-20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MPH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6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boys (7-12.4)</w:t>
            </w:r>
          </w:p>
        </w:tc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0.34 and 0.65 mg/kg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H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6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boys and girls (7-12)</w:t>
            </w:r>
          </w:p>
        </w:tc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5-15 repeated dose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MPH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60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boys and 1 girl (6-12)</w:t>
            </w:r>
          </w:p>
        </w:tc>
        <w:tc>
          <w:tcPr>
            <w:tcW w:w="34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10-40 repeated dose</w:t>
            </w: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H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5:00:00Z</dcterms:created>
  <dc:creator>Xiaoxia.Yang</dc:creator>
  <dc:description/>
  <cp:keywords/>
  <dc:language>en-US</dc:language>
  <cp:lastModifiedBy>Yang, Xiaoxia</cp:lastModifiedBy>
  <dcterms:modified xsi:type="dcterms:W3CDTF">2014-07-10T13:51:00Z</dcterms:modified>
  <cp:revision>5</cp:revision>
  <dc:subject/>
  <dc:title>SUPPLEMENTARY DATA</dc:title>
</cp:coreProperties>
</file>